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Supplemental Online Conten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e mediating effect of third-trimester inflammatory facto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e association 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GDM and 6-year postpartum metabolic indica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>The m</w:t>
      </w:r>
      <w:r>
        <w:rPr>
          <w:rFonts w:hint="eastAsia" w:eastAsia="宋体" w:cs="Times New Roman"/>
          <w:b w:val="0"/>
          <w:bCs w:val="0"/>
          <w:sz w:val="24"/>
        </w:rPr>
        <w:t xml:space="preserve">oderating effect of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 xml:space="preserve">third-trimester </w:t>
      </w:r>
      <w:r>
        <w:rPr>
          <w:rFonts w:hint="eastAsia" w:eastAsia="宋体" w:cs="Times New Roman"/>
          <w:b w:val="0"/>
          <w:bCs w:val="0"/>
          <w:sz w:val="24"/>
        </w:rPr>
        <w:t xml:space="preserve">inflammatory factors </w:t>
      </w:r>
      <w:r>
        <w:rPr>
          <w:rFonts w:eastAsia="宋体" w:cs="Times New Roman"/>
          <w:b w:val="0"/>
          <w:bCs w:val="0"/>
          <w:sz w:val="24"/>
        </w:rPr>
        <w:t>on</w:t>
      </w:r>
      <w:r>
        <w:rPr>
          <w:rFonts w:hint="eastAsia" w:eastAsia="宋体" w:cs="Times New Roman"/>
          <w:b w:val="0"/>
          <w:bCs w:val="0"/>
          <w:sz w:val="24"/>
        </w:rPr>
        <w:t xml:space="preserve"> </w:t>
      </w:r>
      <w:r>
        <w:rPr>
          <w:rFonts w:eastAsia="宋体" w:cs="Times New Roman"/>
          <w:b w:val="0"/>
          <w:bCs w:val="0"/>
          <w:sz w:val="24"/>
        </w:rPr>
        <w:t xml:space="preserve">the association between </w:t>
      </w:r>
      <w:r>
        <w:rPr>
          <w:rFonts w:hint="eastAsia" w:eastAsia="宋体" w:cs="Times New Roman"/>
          <w:b w:val="0"/>
          <w:bCs w:val="0"/>
          <w:sz w:val="24"/>
        </w:rPr>
        <w:t xml:space="preserve">GDM and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 xml:space="preserve">6-year postpartum </w:t>
      </w:r>
      <w:r>
        <w:rPr>
          <w:rFonts w:hint="eastAsia" w:eastAsia="宋体" w:cs="Times New Roman"/>
          <w:b w:val="0"/>
          <w:bCs w:val="0"/>
          <w:sz w:val="24"/>
        </w:rPr>
        <w:t xml:space="preserve">metabolic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>indica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is supplemental material has been provided by the authors to give readers additional information about their wor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jc w:val="center"/>
        <w:textAlignment w:val="auto"/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  <w: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eastAsia" w:eastAsia="Yu Gothic UI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eastAsia="Yu Gothic UI" w:cs="Times New Roman"/>
          <w:b w:val="0"/>
          <w:bCs w:val="0"/>
          <w:sz w:val="24"/>
          <w:szCs w:val="24"/>
          <w:lang w:val="en-US" w:eastAsia="zh-CN"/>
        </w:rPr>
        <w:t xml:space="preserve">The mediating effect of </w:t>
      </w:r>
      <w:r>
        <w:rPr>
          <w:rFonts w:hint="eastAsia"/>
          <w:b w:val="0"/>
          <w:bCs w:val="0"/>
          <w:lang w:val="en-US" w:eastAsia="zh-CN"/>
        </w:rPr>
        <w:t xml:space="preserve">third-trimester </w:t>
      </w:r>
      <w:r>
        <w:rPr>
          <w:rFonts w:hint="eastAsia"/>
          <w:b w:val="0"/>
          <w:bCs w:val="0"/>
        </w:rPr>
        <w:t xml:space="preserve">inflammatory factors </w:t>
      </w:r>
      <w:r>
        <w:rPr>
          <w:b w:val="0"/>
          <w:bCs w:val="0"/>
        </w:rPr>
        <w:t>on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 xml:space="preserve">the association between </w:t>
      </w:r>
      <w:r>
        <w:rPr>
          <w:rFonts w:hint="eastAsia"/>
          <w:b w:val="0"/>
          <w:bCs w:val="0"/>
        </w:rPr>
        <w:t xml:space="preserve">GDM and </w:t>
      </w:r>
      <w:r>
        <w:rPr>
          <w:rFonts w:hint="eastAsia"/>
          <w:b w:val="0"/>
          <w:bCs w:val="0"/>
          <w:lang w:val="en-US" w:eastAsia="zh-CN"/>
        </w:rPr>
        <w:t xml:space="preserve">6-year postpartum </w:t>
      </w:r>
      <w:r>
        <w:rPr>
          <w:rFonts w:hint="eastAsia"/>
          <w:b w:val="0"/>
          <w:bCs w:val="0"/>
        </w:rPr>
        <w:t xml:space="preserve">metabolic </w:t>
      </w:r>
      <w:r>
        <w:rPr>
          <w:rFonts w:hint="eastAsia"/>
          <w:b w:val="0"/>
          <w:bCs w:val="0"/>
          <w:lang w:val="en-US" w:eastAsia="zh-CN"/>
        </w:rPr>
        <w:t>indicator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2850"/>
        <w:gridCol w:w="2850"/>
        <w:gridCol w:w="2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Mediating variable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Total effect (95%</w:t>
            </w:r>
            <w:r>
              <w:rPr>
                <w:rFonts w:hint="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Direct effect (95%</w:t>
            </w:r>
            <w:r>
              <w:rPr>
                <w:rFonts w:hint="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Indirect effect (95%</w:t>
            </w:r>
            <w:r>
              <w:rPr>
                <w:rFonts w:hint="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eastAsia="宋体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vertAlign w:val="baseline"/>
                <w:lang w:val="en-US" w:eastAsia="zh-CN"/>
              </w:rPr>
              <w:t>FPG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IFN-γ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6280 (0.0000, 0.420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-0.0377 (-0.1023, .00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B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899 (0.0000, 0.379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0004 (-0.0266, 0.02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6016 (0.0000, 0.39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-0.0114 (-0.0614, 0.01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IL-1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895 (0.0000, 0.38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0008 (-0.0413, 0.03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IL-1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31 (0.0000, 0.381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-0.0028 (-0.0371, 0.03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7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170 (0.0000, 0.40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267 (-0.0931, 0.00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-α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vertAlign w:val="baseline"/>
                <w:lang w:val="en-US" w:eastAsia="zh-CN"/>
              </w:rPr>
              <w:t>0.5903 (0.0000, 0.381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5848 (0.0000, 0.375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55 (-0.0211, 0.04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theme="minorBidi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 w:cstheme="minorBidi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HbA1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FN-γ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81 (0.0000, 0.256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43 (-0.0256, 0.01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B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04 (0.0000, 0.250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34 (-0.0081, 0.02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712 (0.0000, 0.260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74 (-0.0299, 0.00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5 (0.0000, 0.253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3 (-0.0195, 0.01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586 (0.0000, 0.247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52 (-0.0102, 0.02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7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19 (0.0000, 0.250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19 (-0.0171, 0.02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TNF-α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38 (0.0000, 0.25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49 (0.0000, 0.254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10 (-0.0171, 0.01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vertAlign w:val="baseline"/>
                <w:lang w:val="en-US" w:eastAsia="zh-CN"/>
              </w:rPr>
              <w:t>TyG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FN-γ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53 (0.0025, 0.109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52 (-0.0468, 0.02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B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53(0.0031, 0.101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48 (-0.0197, 0.03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151 (0.0016, 0.121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150 (-0.0707, 0.01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96 (0.0026, 0.10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5 (-0.0286, 0.03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63 (0.0033, 0.100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39 (-0.0291, 0.03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IL-17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92 (0.0031, 0.102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9 (-0.0476, 0.04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10" w:leftChars="100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sz w:val="18"/>
                <w:szCs w:val="18"/>
              </w:rPr>
              <w:t>TNF-α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1 (0.0026, 0.1064)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87 (0.0029, 0.1039)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15 (-0.0244, 0.0235)</w:t>
            </w:r>
          </w:p>
        </w:tc>
      </w:tr>
    </w:tbl>
    <w:p>
      <w:pP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eastAsia="宋体" w:cs="Times New Roman"/>
          <w:b w:val="0"/>
          <w:bCs w:val="0"/>
          <w:sz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lang w:val="en-US" w:eastAsia="zh-CN"/>
        </w:rPr>
        <w:t>e</w:t>
      </w:r>
      <w:r>
        <w:rPr>
          <w:rFonts w:hint="eastAsia" w:eastAsia="宋体" w:cs="Times New Roman"/>
          <w:b/>
          <w:bCs/>
          <w:sz w:val="24"/>
        </w:rPr>
        <w:t>Tab</w:t>
      </w:r>
      <w:r>
        <w:rPr>
          <w:rFonts w:hint="eastAsia" w:eastAsia="宋体" w:cs="Times New Roman"/>
          <w:b/>
          <w:bCs/>
          <w:sz w:val="24"/>
          <w:lang w:val="en-US" w:eastAsia="zh-CN"/>
        </w:rPr>
        <w:t>le 2</w:t>
      </w:r>
      <w: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>The m</w:t>
      </w:r>
      <w:r>
        <w:rPr>
          <w:rFonts w:hint="eastAsia" w:eastAsia="宋体" w:cs="Times New Roman"/>
          <w:b w:val="0"/>
          <w:bCs w:val="0"/>
          <w:sz w:val="24"/>
        </w:rPr>
        <w:t xml:space="preserve">oderating effect of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 xml:space="preserve">third-trimester </w:t>
      </w:r>
      <w:r>
        <w:rPr>
          <w:rFonts w:hint="eastAsia" w:eastAsia="宋体" w:cs="Times New Roman"/>
          <w:b w:val="0"/>
          <w:bCs w:val="0"/>
          <w:sz w:val="24"/>
        </w:rPr>
        <w:t xml:space="preserve">inflammatory factors </w:t>
      </w:r>
      <w:r>
        <w:rPr>
          <w:rFonts w:eastAsia="宋体" w:cs="Times New Roman"/>
          <w:b w:val="0"/>
          <w:bCs w:val="0"/>
          <w:sz w:val="24"/>
        </w:rPr>
        <w:t>on</w:t>
      </w:r>
      <w:r>
        <w:rPr>
          <w:rFonts w:hint="eastAsia" w:eastAsia="宋体" w:cs="Times New Roman"/>
          <w:b w:val="0"/>
          <w:bCs w:val="0"/>
          <w:sz w:val="24"/>
        </w:rPr>
        <w:t xml:space="preserve"> </w:t>
      </w:r>
      <w:r>
        <w:rPr>
          <w:rFonts w:eastAsia="宋体" w:cs="Times New Roman"/>
          <w:b w:val="0"/>
          <w:bCs w:val="0"/>
          <w:sz w:val="24"/>
        </w:rPr>
        <w:t xml:space="preserve">the association between </w:t>
      </w:r>
      <w:r>
        <w:rPr>
          <w:rFonts w:hint="eastAsia" w:eastAsia="宋体" w:cs="Times New Roman"/>
          <w:b w:val="0"/>
          <w:bCs w:val="0"/>
          <w:sz w:val="24"/>
        </w:rPr>
        <w:t xml:space="preserve">GDM and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 xml:space="preserve">6-year postpartum </w:t>
      </w:r>
      <w:r>
        <w:rPr>
          <w:rFonts w:hint="eastAsia" w:eastAsia="宋体" w:cs="Times New Roman"/>
          <w:b w:val="0"/>
          <w:bCs w:val="0"/>
          <w:sz w:val="24"/>
        </w:rPr>
        <w:t xml:space="preserve">metabolic </w:t>
      </w:r>
      <w:r>
        <w:rPr>
          <w:rFonts w:hint="eastAsia" w:eastAsia="宋体" w:cs="Times New Roman"/>
          <w:b w:val="0"/>
          <w:bCs w:val="0"/>
          <w:sz w:val="24"/>
          <w:lang w:val="en-US" w:eastAsia="zh-CN"/>
        </w:rPr>
        <w:t>indicators</w:t>
      </w:r>
    </w:p>
    <w:tbl>
      <w:tblPr>
        <w:tblStyle w:val="5"/>
        <w:tblW w:w="453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448"/>
        <w:gridCol w:w="1448"/>
        <w:gridCol w:w="415"/>
        <w:gridCol w:w="1448"/>
        <w:gridCol w:w="1448"/>
        <w:gridCol w:w="415"/>
        <w:gridCol w:w="1448"/>
        <w:gridCol w:w="14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vMerge w:val="restart"/>
            <w:tcBorders>
              <w:top w:val="single" w:color="000000" w:sz="8" w:space="0"/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338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FPG</w:t>
            </w:r>
          </w:p>
        </w:tc>
        <w:tc>
          <w:tcPr>
            <w:tcW w:w="192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92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Ty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81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22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689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181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835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9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FN-γ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8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9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13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14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×IFN-γ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1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.84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8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7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08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9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2938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814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1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930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5406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588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3792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933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9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L-1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0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2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4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03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5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×IL-1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4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1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2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2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7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294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5088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3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7230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1557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718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0483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648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2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L-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4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5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5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3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×IL-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6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8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8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991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68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8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952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480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78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128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201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L-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9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8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2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73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5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×IL-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0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1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8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1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4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9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4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.99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5.9451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9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6824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8793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103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3501</w:t>
            </w:r>
          </w:p>
        </w:tc>
        <w:tc>
          <w:tcPr>
            <w:tcW w:w="192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437</w:t>
            </w:r>
          </w:p>
        </w:tc>
        <w:tc>
          <w:tcPr>
            <w:tcW w:w="669" w:type="pct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L-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3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1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3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9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4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DM×IL-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7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3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3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65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4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4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7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435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4328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1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4934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5949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682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210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077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IL-17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8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0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8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GDM×IL-17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43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41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5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0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8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.34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6867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4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GDM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299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7013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679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481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7625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6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TNF-α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6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2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1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</w:rPr>
              <w:t>GDM×TNF-α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9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5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37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63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7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7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2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808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20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1782</w:t>
            </w:r>
          </w:p>
        </w:tc>
      </w:tr>
    </w:tbl>
    <w:p>
      <w:pPr>
        <w:spacing w:line="480" w:lineRule="exact"/>
        <w:rPr>
          <w:rFonts w:hint="eastAsia" w:eastAsia="宋体" w:cs="Times New Roman"/>
          <w:sz w:val="24"/>
          <w:lang w:eastAsia="zh-CN"/>
        </w:rPr>
      </w:pPr>
    </w:p>
    <w:p>
      <w:pPr>
        <w:rPr>
          <w:rFonts w:hint="default" w:ascii="Times New Roman" w:hAnsi="Times New Roman" w:eastAsia="Yu Gothic UI" w:cs="Times New Roman"/>
          <w:b/>
          <w:bCs/>
          <w:sz w:val="24"/>
          <w:szCs w:val="24"/>
          <w:lang w:val="en-US" w:eastAsia="zh-CN"/>
        </w:rPr>
      </w:pPr>
    </w:p>
    <w:sectPr>
      <w:footerReference r:id="rId3" w:type="default"/>
      <w:pgSz w:w="15307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hZGU5OTk1NDQ2YTNiZDIwNWMxMTMzZjJiMmUxNzMifQ=="/>
  </w:docVars>
  <w:rsids>
    <w:rsidRoot w:val="0C461CFC"/>
    <w:rsid w:val="0147778C"/>
    <w:rsid w:val="072C4328"/>
    <w:rsid w:val="07FA6CF5"/>
    <w:rsid w:val="0AC75411"/>
    <w:rsid w:val="0C126BE9"/>
    <w:rsid w:val="0C461CFC"/>
    <w:rsid w:val="12533CDB"/>
    <w:rsid w:val="127C300E"/>
    <w:rsid w:val="146F4D21"/>
    <w:rsid w:val="17D86BAB"/>
    <w:rsid w:val="1A382EF2"/>
    <w:rsid w:val="204A0180"/>
    <w:rsid w:val="20A15D31"/>
    <w:rsid w:val="20E56222"/>
    <w:rsid w:val="235A71CB"/>
    <w:rsid w:val="2CA174A1"/>
    <w:rsid w:val="2EEB3BA5"/>
    <w:rsid w:val="30A20307"/>
    <w:rsid w:val="30E61159"/>
    <w:rsid w:val="36DA3356"/>
    <w:rsid w:val="370805D5"/>
    <w:rsid w:val="3C342B21"/>
    <w:rsid w:val="3C575DCE"/>
    <w:rsid w:val="3D114826"/>
    <w:rsid w:val="402113E8"/>
    <w:rsid w:val="4045485F"/>
    <w:rsid w:val="42821AB6"/>
    <w:rsid w:val="4908320C"/>
    <w:rsid w:val="4D1D567F"/>
    <w:rsid w:val="4DC8325B"/>
    <w:rsid w:val="4E556F91"/>
    <w:rsid w:val="4E6C5A1E"/>
    <w:rsid w:val="4EBA4AB1"/>
    <w:rsid w:val="51713456"/>
    <w:rsid w:val="51823496"/>
    <w:rsid w:val="52B753C1"/>
    <w:rsid w:val="536A1385"/>
    <w:rsid w:val="54372316"/>
    <w:rsid w:val="544F3B03"/>
    <w:rsid w:val="577B076B"/>
    <w:rsid w:val="5BF136F2"/>
    <w:rsid w:val="5E8759E1"/>
    <w:rsid w:val="60900B32"/>
    <w:rsid w:val="61510B7D"/>
    <w:rsid w:val="63865353"/>
    <w:rsid w:val="64557053"/>
    <w:rsid w:val="688431F8"/>
    <w:rsid w:val="6B3302DF"/>
    <w:rsid w:val="6B4B5D7A"/>
    <w:rsid w:val="6B813CCC"/>
    <w:rsid w:val="6BF60B0A"/>
    <w:rsid w:val="6C134FBF"/>
    <w:rsid w:val="6F526CAE"/>
    <w:rsid w:val="72375662"/>
    <w:rsid w:val="75891B73"/>
    <w:rsid w:val="7A5A1AC2"/>
    <w:rsid w:val="7C6E4C43"/>
    <w:rsid w:val="7C881C45"/>
    <w:rsid w:val="7D67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9</Words>
  <Characters>844</Characters>
  <Lines>0</Lines>
  <Paragraphs>0</Paragraphs>
  <TotalTime>0</TotalTime>
  <ScaleCrop>false</ScaleCrop>
  <LinksUpToDate>false</LinksUpToDate>
  <CharactersWithSpaces>908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3:47:00Z</dcterms:created>
  <dc:creator>余夏妍</dc:creator>
  <cp:lastModifiedBy>双言妹</cp:lastModifiedBy>
  <dcterms:modified xsi:type="dcterms:W3CDTF">2023-08-28T08:3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6E5C46AF6F2643D2B125024F12E54A2B_13</vt:lpwstr>
  </property>
</Properties>
</file>